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A2AC6" w14:textId="146D2340" w:rsidR="00695241" w:rsidRPr="00544B28" w:rsidRDefault="00695241" w:rsidP="00E60289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 w:rsidRPr="00544B28">
        <w:rPr>
          <w:rFonts w:ascii="Times New Roman" w:hAnsi="Times New Roman" w:cs="Times New Roman" w:hint="eastAsia"/>
          <w:b/>
          <w:szCs w:val="20"/>
        </w:rPr>
        <w:t xml:space="preserve">S1 Table. </w:t>
      </w:r>
      <w:r w:rsidR="00D54B11" w:rsidRPr="00544B28">
        <w:rPr>
          <w:rFonts w:ascii="Times New Roman" w:hAnsi="Times New Roman" w:cs="Times New Roman" w:hint="eastAsia"/>
          <w:b/>
          <w:szCs w:val="20"/>
        </w:rPr>
        <w:t xml:space="preserve">Variables associated with achievement rate of TG &lt;150 mg/dL identified by multiple logistic regression analysis. </w:t>
      </w:r>
    </w:p>
    <w:tbl>
      <w:tblPr>
        <w:tblW w:w="4889" w:type="pct"/>
        <w:tblLook w:val="01E0" w:firstRow="1" w:lastRow="1" w:firstColumn="1" w:lastColumn="1" w:noHBand="0" w:noVBand="0"/>
      </w:tblPr>
      <w:tblGrid>
        <w:gridCol w:w="1950"/>
        <w:gridCol w:w="1950"/>
        <w:gridCol w:w="1949"/>
        <w:gridCol w:w="1949"/>
        <w:gridCol w:w="1949"/>
      </w:tblGrid>
      <w:tr w:rsidR="006004D6" w:rsidRPr="008216D2" w14:paraId="4118F629" w14:textId="77777777" w:rsidTr="00E60289">
        <w:trPr>
          <w:trHeight w:val="567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602D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605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 &lt;150 mg/dL</w:t>
            </w:r>
          </w:p>
          <w:p w14:paraId="670F843C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4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0D154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  <w:r w:rsidRPr="00C66F9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66F9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C66F9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mg/dL</w:t>
            </w:r>
          </w:p>
          <w:p w14:paraId="0C7B7410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56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368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5D32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6004D6" w:rsidRPr="008216D2" w14:paraId="14B10829" w14:textId="77777777" w:rsidTr="00E60289">
        <w:trPr>
          <w:trHeight w:val="567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5A84F05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4EC61A2" w14:textId="77777777" w:rsidR="006004D6" w:rsidRPr="00C66F9E" w:rsidRDefault="006004D6" w:rsidP="00C66F9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2.6 </w:t>
            </w:r>
            <w:r w:rsidRPr="00C66F9E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±</w:t>
            </w: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1.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B6A7692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8.4 </w:t>
            </w:r>
            <w:r w:rsidRPr="00C66F9E">
              <w:rPr>
                <w:rFonts w:ascii="맑은 고딕" w:eastAsia="맑은 고딕" w:hAnsi="맑은 고딕" w:cs="Times New Roman" w:hint="eastAsia"/>
                <w:color w:val="000000"/>
                <w:szCs w:val="20"/>
              </w:rPr>
              <w:t>±</w:t>
            </w: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2.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3760A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8, 1.00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41D8C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004D6" w:rsidRPr="008216D2" w14:paraId="5277F1A7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6692C7B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1000" w:type="pct"/>
            <w:vAlign w:val="center"/>
          </w:tcPr>
          <w:p w14:paraId="28048183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341 (62.8)</w:t>
            </w:r>
          </w:p>
        </w:tc>
        <w:tc>
          <w:tcPr>
            <w:tcW w:w="1000" w:type="pct"/>
            <w:vAlign w:val="center"/>
          </w:tcPr>
          <w:p w14:paraId="4FE943BF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440 (78.2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2D8E954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 (1.60, 3.08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67C076C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004D6" w:rsidRPr="008216D2" w14:paraId="667CCC27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5E7E7167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000" w:type="pct"/>
            <w:vAlign w:val="center"/>
          </w:tcPr>
          <w:p w14:paraId="33D15F2D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194 (35.7)</w:t>
            </w:r>
          </w:p>
        </w:tc>
        <w:tc>
          <w:tcPr>
            <w:tcW w:w="1000" w:type="pct"/>
            <w:vAlign w:val="center"/>
          </w:tcPr>
          <w:p w14:paraId="023D0443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243 (43.2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9D939AE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1.15, 2.0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D86C30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004D6" w:rsidRPr="008216D2" w14:paraId="54363464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5CB0EBC1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000" w:type="pct"/>
            <w:vAlign w:val="center"/>
          </w:tcPr>
          <w:p w14:paraId="0A51210F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440 (81.0)</w:t>
            </w:r>
          </w:p>
        </w:tc>
        <w:tc>
          <w:tcPr>
            <w:tcW w:w="1000" w:type="pct"/>
            <w:vAlign w:val="center"/>
          </w:tcPr>
          <w:p w14:paraId="656DFD09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449 (81.5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7913223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91, 1.8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83D49D3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6004D6" w:rsidRPr="008216D2" w14:paraId="40C24716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3E84B718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1000" w:type="pct"/>
            <w:vAlign w:val="center"/>
          </w:tcPr>
          <w:p w14:paraId="0470FA99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92 (16.9)</w:t>
            </w:r>
          </w:p>
        </w:tc>
        <w:tc>
          <w:tcPr>
            <w:tcW w:w="1000" w:type="pct"/>
            <w:vAlign w:val="center"/>
          </w:tcPr>
          <w:p w14:paraId="7D4A821D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146 (25.9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E6E9E21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3, 1.80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4B51AB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6004D6" w:rsidRPr="008216D2" w14:paraId="5B7FAE1C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782DF65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000" w:type="pct"/>
            <w:vAlign w:val="center"/>
          </w:tcPr>
          <w:p w14:paraId="1651A37C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243 (44.8)</w:t>
            </w:r>
          </w:p>
        </w:tc>
        <w:tc>
          <w:tcPr>
            <w:tcW w:w="1000" w:type="pct"/>
            <w:vAlign w:val="center"/>
          </w:tcPr>
          <w:p w14:paraId="54F98105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color w:val="000000"/>
                <w:szCs w:val="20"/>
              </w:rPr>
              <w:t>183 (32.5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2D786C5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0.35, 0.64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159E0E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004D6" w:rsidRPr="008216D2" w14:paraId="1BA08BAB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4C4741E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Pre-treatment TG</w:t>
            </w:r>
          </w:p>
        </w:tc>
        <w:tc>
          <w:tcPr>
            <w:tcW w:w="1000" w:type="pct"/>
            <w:vAlign w:val="center"/>
          </w:tcPr>
          <w:p w14:paraId="64B95EE4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304 (242, 400)</w:t>
            </w:r>
          </w:p>
        </w:tc>
        <w:tc>
          <w:tcPr>
            <w:tcW w:w="1000" w:type="pct"/>
            <w:vAlign w:val="center"/>
          </w:tcPr>
          <w:p w14:paraId="367A2E57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427 (315, 601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8508D76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1.003 (1.002, 1.004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54F90C8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004D6" w:rsidRPr="008216D2" w14:paraId="75484CEF" w14:textId="77777777" w:rsidTr="00E60289">
        <w:trPr>
          <w:trHeight w:val="567"/>
        </w:trPr>
        <w:tc>
          <w:tcPr>
            <w:tcW w:w="1000" w:type="pct"/>
            <w:vAlign w:val="center"/>
          </w:tcPr>
          <w:p w14:paraId="791ADE0F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Atherogenic dyslipidemia</w:t>
            </w:r>
          </w:p>
        </w:tc>
        <w:tc>
          <w:tcPr>
            <w:tcW w:w="1000" w:type="pct"/>
            <w:vAlign w:val="center"/>
          </w:tcPr>
          <w:p w14:paraId="16C5D578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364 (67.0)</w:t>
            </w:r>
          </w:p>
        </w:tc>
        <w:tc>
          <w:tcPr>
            <w:tcW w:w="1000" w:type="pct"/>
            <w:vAlign w:val="center"/>
          </w:tcPr>
          <w:p w14:paraId="3E9B2559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392 (69.6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0F4AF7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1.09 (0.82, 1.46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5FCEDF5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6004D6" w:rsidRPr="008216D2" w14:paraId="0E2A4469" w14:textId="77777777" w:rsidTr="00E60289">
        <w:trPr>
          <w:trHeight w:val="567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1BC6587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Statin us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38FD637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173 (31.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019E4A8" w14:textId="77777777" w:rsidR="006004D6" w:rsidRPr="00C66F9E" w:rsidRDefault="006004D6" w:rsidP="00C66F9E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66F9E">
              <w:rPr>
                <w:rFonts w:ascii="Times New Roman" w:eastAsia="맑은 고딕" w:hAnsi="Times New Roman" w:cs="Times New Roman"/>
                <w:szCs w:val="20"/>
              </w:rPr>
              <w:t>178 (31.6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5D15B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1.46 (1.08, 1.9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D5F1D" w14:textId="77777777" w:rsidR="006004D6" w:rsidRPr="00C66F9E" w:rsidRDefault="006004D6" w:rsidP="00C66F9E">
            <w:pPr>
              <w:pStyle w:val="a9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7C0375BC" w14:textId="77777777" w:rsidR="00602D26" w:rsidRPr="00C66F9E" w:rsidRDefault="00602D26" w:rsidP="00602D2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C66F9E">
        <w:rPr>
          <w:rFonts w:ascii="Times New Roman" w:eastAsia="바탕" w:hAnsi="Times New Roman"/>
          <w:szCs w:val="20"/>
        </w:rPr>
        <w:t>TG: triglyceride; OR: odds ratio; CI: confidence interval; CAD: coronary artery disease</w:t>
      </w:r>
    </w:p>
    <w:p w14:paraId="4B841B33" w14:textId="77777777" w:rsidR="00695241" w:rsidRPr="00E60289" w:rsidRDefault="00695241" w:rsidP="00E60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5241" w:rsidRPr="00E60289" w:rsidSect="00E60289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CBA50C" w16cid:durableId="1E8D939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53541" w14:textId="77777777" w:rsidR="005201FF" w:rsidRDefault="005201FF" w:rsidP="005201FF">
      <w:pPr>
        <w:spacing w:after="0" w:line="240" w:lineRule="auto"/>
      </w:pPr>
      <w:r>
        <w:separator/>
      </w:r>
    </w:p>
  </w:endnote>
  <w:endnote w:type="continuationSeparator" w:id="0">
    <w:p w14:paraId="14974C31" w14:textId="77777777" w:rsidR="005201FF" w:rsidRDefault="005201FF" w:rsidP="00520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5B2068" w14:textId="77777777" w:rsidR="005201FF" w:rsidRDefault="005201FF" w:rsidP="005201FF">
      <w:pPr>
        <w:spacing w:after="0" w:line="240" w:lineRule="auto"/>
      </w:pPr>
      <w:r>
        <w:separator/>
      </w:r>
    </w:p>
  </w:footnote>
  <w:footnote w:type="continuationSeparator" w:id="0">
    <w:p w14:paraId="782C8A8D" w14:textId="77777777" w:rsidR="005201FF" w:rsidRDefault="005201FF" w:rsidP="00520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351A"/>
    <w:rsid w:val="000B2895"/>
    <w:rsid w:val="000F21F4"/>
    <w:rsid w:val="000F4B43"/>
    <w:rsid w:val="00173702"/>
    <w:rsid w:val="002328ED"/>
    <w:rsid w:val="002A2DEB"/>
    <w:rsid w:val="002C76F6"/>
    <w:rsid w:val="00303F56"/>
    <w:rsid w:val="00317C92"/>
    <w:rsid w:val="00347034"/>
    <w:rsid w:val="00366309"/>
    <w:rsid w:val="00374A17"/>
    <w:rsid w:val="00513884"/>
    <w:rsid w:val="005201FF"/>
    <w:rsid w:val="005266F6"/>
    <w:rsid w:val="00544B28"/>
    <w:rsid w:val="005D0CEE"/>
    <w:rsid w:val="006004D6"/>
    <w:rsid w:val="00602D26"/>
    <w:rsid w:val="0063512B"/>
    <w:rsid w:val="00695241"/>
    <w:rsid w:val="006C73C7"/>
    <w:rsid w:val="00747BF4"/>
    <w:rsid w:val="0076351A"/>
    <w:rsid w:val="007931FC"/>
    <w:rsid w:val="007C3275"/>
    <w:rsid w:val="007E456D"/>
    <w:rsid w:val="007F63FC"/>
    <w:rsid w:val="0085078F"/>
    <w:rsid w:val="008E2574"/>
    <w:rsid w:val="00973A8D"/>
    <w:rsid w:val="00A85451"/>
    <w:rsid w:val="00BA3F16"/>
    <w:rsid w:val="00C11719"/>
    <w:rsid w:val="00CB2739"/>
    <w:rsid w:val="00CC0BE7"/>
    <w:rsid w:val="00CC277D"/>
    <w:rsid w:val="00D54B11"/>
    <w:rsid w:val="00E60289"/>
    <w:rsid w:val="00E87A05"/>
    <w:rsid w:val="00E92F68"/>
    <w:rsid w:val="00E93D53"/>
    <w:rsid w:val="00ED3609"/>
    <w:rsid w:val="00F81799"/>
    <w:rsid w:val="00F87039"/>
    <w:rsid w:val="00F92071"/>
    <w:rsid w:val="00FD5E72"/>
    <w:rsid w:val="00FD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232B7FB"/>
  <w15:docId w15:val="{D83C47E6-F9FF-41F8-BB5A-0BC512D5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7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635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6351A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FD5E72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FD5E72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FD5E72"/>
    <w:rPr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FD5E72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FD5E72"/>
    <w:rPr>
      <w:b/>
      <w:bCs/>
      <w:szCs w:val="20"/>
    </w:rPr>
  </w:style>
  <w:style w:type="paragraph" w:styleId="a7">
    <w:name w:val="header"/>
    <w:basedOn w:val="a"/>
    <w:link w:val="Char2"/>
    <w:uiPriority w:val="99"/>
    <w:unhideWhenUsed/>
    <w:rsid w:val="005201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5201FF"/>
  </w:style>
  <w:style w:type="paragraph" w:styleId="a8">
    <w:name w:val="footer"/>
    <w:basedOn w:val="a"/>
    <w:link w:val="Char3"/>
    <w:uiPriority w:val="99"/>
    <w:unhideWhenUsed/>
    <w:rsid w:val="005201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5201FF"/>
  </w:style>
  <w:style w:type="paragraph" w:styleId="a9">
    <w:name w:val="Normal (Web)"/>
    <w:basedOn w:val="a"/>
    <w:uiPriority w:val="99"/>
    <w:unhideWhenUsed/>
    <w:rsid w:val="0069524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3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-Hak Lee</dc:creator>
  <cp:lastModifiedBy>Sang-Hak Lee</cp:lastModifiedBy>
  <cp:revision>3</cp:revision>
  <dcterms:created xsi:type="dcterms:W3CDTF">2018-09-25T12:30:00Z</dcterms:created>
  <dcterms:modified xsi:type="dcterms:W3CDTF">2018-09-25T12:30:00Z</dcterms:modified>
</cp:coreProperties>
</file>